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2240"/>
        <w:gridCol w:w="2240"/>
      </w:tblGrid>
      <w:tr w:rsidR="00535EF3" w:rsidRPr="00535EF3" w:rsidTr="00535EF3">
        <w:trPr>
          <w:trHeight w:val="310"/>
        </w:trPr>
        <w:tc>
          <w:tcPr>
            <w:tcW w:w="87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EB3A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Total DNA concentration and quality of </w:t>
            </w:r>
            <w:r w:rsidRPr="00535EF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apilio polytes</w:t>
            </w:r>
            <w:r w:rsidRPr="00535EF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am</w:t>
            </w:r>
            <w:bookmarkStart w:id="0" w:name="_GoBack"/>
            <w:bookmarkEnd w:id="0"/>
            <w:r w:rsidRPr="00535EF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les of </w:t>
            </w:r>
            <w:r w:rsidR="00EB3A6A" w:rsidRPr="00535EF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Pr="00535EF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sent study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35EF3" w:rsidRPr="00535EF3" w:rsidTr="00535EF3">
        <w:trPr>
          <w:trHeight w:val="75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ation (shown in Fig. 1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35EF3" w:rsidRPr="00535EF3" w:rsidRDefault="00535EF3" w:rsidP="00010D4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NA concentration (ng/ul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35EF3" w:rsidRPr="00535EF3" w:rsidRDefault="00535EF3" w:rsidP="00010D4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60</w:t>
            </w:r>
            <w:r w:rsidRPr="004144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4144A5"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80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3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I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6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8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6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4.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7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K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60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4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S1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6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7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50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3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19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</w:tr>
      <w:tr w:rsidR="00535EF3" w:rsidRPr="00535EF3" w:rsidTr="00535EF3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1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7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EF3" w:rsidRPr="00535EF3" w:rsidRDefault="00535EF3" w:rsidP="00535E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EF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</w:tr>
    </w:tbl>
    <w:p w:rsidR="00A71486" w:rsidRDefault="00A71486"/>
    <w:sectPr w:rsidR="00A71486" w:rsidSect="00535EF3">
      <w:pgSz w:w="11906" w:h="16838"/>
      <w:pgMar w:top="1418" w:right="1134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802" w:rsidRDefault="00072802" w:rsidP="00535EF3">
      <w:r>
        <w:separator/>
      </w:r>
    </w:p>
  </w:endnote>
  <w:endnote w:type="continuationSeparator" w:id="0">
    <w:p w:rsidR="00072802" w:rsidRDefault="00072802" w:rsidP="00535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802" w:rsidRDefault="00072802" w:rsidP="00535EF3">
      <w:r>
        <w:separator/>
      </w:r>
    </w:p>
  </w:footnote>
  <w:footnote w:type="continuationSeparator" w:id="0">
    <w:p w:rsidR="00072802" w:rsidRDefault="00072802" w:rsidP="00535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BFD"/>
    <w:rsid w:val="00010D4F"/>
    <w:rsid w:val="00072802"/>
    <w:rsid w:val="00086B5A"/>
    <w:rsid w:val="002F0BFD"/>
    <w:rsid w:val="004144A5"/>
    <w:rsid w:val="00535EF3"/>
    <w:rsid w:val="006B18EE"/>
    <w:rsid w:val="009148FF"/>
    <w:rsid w:val="009B3EDC"/>
    <w:rsid w:val="00A71486"/>
    <w:rsid w:val="00BC755C"/>
    <w:rsid w:val="00EB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A43E042-80B3-4DA9-81C4-3995C6A4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E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5EF3"/>
  </w:style>
  <w:style w:type="paragraph" w:styleId="a5">
    <w:name w:val="footer"/>
    <w:basedOn w:val="a"/>
    <w:link w:val="a6"/>
    <w:uiPriority w:val="99"/>
    <w:unhideWhenUsed/>
    <w:rsid w:val="00535E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5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4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27</Words>
  <Characters>1864</Characters>
  <Application>Microsoft Office Word</Application>
  <DocSecurity>0</DocSecurity>
  <Lines>15</Lines>
  <Paragraphs>4</Paragraphs>
  <ScaleCrop>false</ScaleCrop>
  <Company>Microsoft</Company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utoSato</dc:creator>
  <cp:keywords/>
  <dc:description/>
  <cp:lastModifiedBy>YukutoSato</cp:lastModifiedBy>
  <cp:revision>6</cp:revision>
  <dcterms:created xsi:type="dcterms:W3CDTF">2020-11-04T03:07:00Z</dcterms:created>
  <dcterms:modified xsi:type="dcterms:W3CDTF">2020-11-16T02:09:00Z</dcterms:modified>
</cp:coreProperties>
</file>